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. Primers used for amplification of full length mRNA of opsin genes in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Ceratosolen solmsi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6029"/>
      </w:tblGrid>
      <w:tr>
        <w:trPr/>
        <w:tc>
          <w:tcPr>
            <w:tcW w:w="24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er Names</w:t>
            </w:r>
          </w:p>
        </w:tc>
        <w:tc>
          <w:tcPr>
            <w:tcW w:w="60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op1f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CAARGYKCCRCCYGAKA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op1r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CYCGRTAYTTSGGATGAC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op1r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RTARACKATCGGRTTG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wbof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YTGCGTCRTATGGATAT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wbor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CTCGTGAATKCCCATC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f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GGYTGCGTCGTWTGG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GTAKACCCARGGATCRATG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VOF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YATACCSGARCAYTGG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VOF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TMATMTGGATMTTYTGCG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VOF3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CACKCCRTABGGWGTC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VOF4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KATRGCRTABACRTABG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L1F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ATGTAATCGTCAAGGGTCTGTCGGCTAA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L1F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GCACCTTTGTTTGGCTGGAATCGTT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L1R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TTAGCCGACAGACCCTTGACGATTACAT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L1R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CAGAAAAGGCGAGGTTGATGACCAGAA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L2F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GTTGGGCTGGCAATGGAGTTGTAG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L2F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TTCCTTATGCGGCGGTGCCTCAAT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L2R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TCCCAGCCATTCATCCGATACATAGTCA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L2R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ATTGAGGCACCGCCGCATAAGGAA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BF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CAATCTTCTTTCTATTTGTTTGTGCCTGGAC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BF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TTTCTATTTGTTTGTGCCTGGACACCG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BR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GATTGTAAAGGCAACTTTGGCTATTCTCATCT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BR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GGCAGAATAGTGAAAGGCATCGACCAGA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UVF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TCTTCACCTTCTCCTACGCCATTCC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UVF2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’-AAGCAACCAGAACCAGCAGACCCAATC-3’</w:t>
            </w:r>
          </w:p>
        </w:tc>
      </w:tr>
      <w:tr>
        <w:trPr/>
        <w:tc>
          <w:tcPr>
            <w:tcW w:w="24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UVR1</w:t>
            </w:r>
          </w:p>
        </w:tc>
        <w:tc>
          <w:tcPr>
            <w:tcW w:w="60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’-TGGGTCTGCTGGTTCTGGTTGCTTCTT-3’</w:t>
            </w:r>
          </w:p>
        </w:tc>
      </w:tr>
      <w:tr>
        <w:trPr/>
        <w:tc>
          <w:tcPr>
            <w:tcW w:w="24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MUVR2</w:t>
            </w:r>
          </w:p>
        </w:tc>
        <w:tc>
          <w:tcPr>
            <w:tcW w:w="60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’-GTCTCGCTGGAGTCGGTGAGGTAGTCG-3’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character" w:styleId="Style8">
    <w:name w:val="默认段落字体"/>
    <w:qFormat/>
    <w:rPr/>
  </w:style>
  <w:style w:type="character" w:styleId="1Char">
    <w:name w:val="标题 1 Char"/>
    <w:basedOn w:val="Style8"/>
    <w:qFormat/>
    <w:rPr>
      <w:b/>
      <w:bCs/>
      <w:kern w:val="2"/>
      <w:sz w:val="44"/>
      <w:szCs w:val="44"/>
    </w:rPr>
  </w:style>
  <w:style w:type="character" w:styleId="2Char">
    <w:name w:val="标题 2 Char"/>
    <w:basedOn w:val="Style8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8"/>
    <w:qFormat/>
    <w:rPr>
      <w:b/>
      <w:bCs/>
      <w:kern w:val="2"/>
      <w:sz w:val="32"/>
      <w:szCs w:val="32"/>
    </w:rPr>
  </w:style>
  <w:style w:type="character" w:styleId="4Char">
    <w:name w:val="标题 4 Char"/>
    <w:basedOn w:val="Style8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basedOn w:val="Style8"/>
    <w:qFormat/>
    <w:rPr>
      <w:b/>
      <w:bCs/>
      <w:kern w:val="2"/>
      <w:sz w:val="28"/>
      <w:szCs w:val="28"/>
    </w:rPr>
  </w:style>
  <w:style w:type="character" w:styleId="6Char">
    <w:name w:val="标题 6 Char"/>
    <w:basedOn w:val="Style8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Char">
    <w:name w:val="标题 Char"/>
    <w:basedOn w:val="Style8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">
    <w:name w:val="无间隔 Char"/>
    <w:basedOn w:val="Style8"/>
    <w:qFormat/>
    <w:rPr>
      <w:sz w:val="22"/>
      <w:szCs w:val="22"/>
      <w:lang w:val="en-US" w:eastAsia="zh-CN" w:bidi="ar-SA"/>
    </w:rPr>
  </w:style>
  <w:style w:type="character" w:styleId="Char2">
    <w:name w:val="页眉 Char"/>
    <w:basedOn w:val="Style8"/>
    <w:qFormat/>
    <w:rPr>
      <w:kern w:val="2"/>
      <w:sz w:val="18"/>
      <w:szCs w:val="18"/>
    </w:rPr>
  </w:style>
  <w:style w:type="character" w:styleId="Char3">
    <w:name w:val="页脚 Char"/>
    <w:basedOn w:val="Style8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kern w:val="0"/>
      <w:sz w:val="22"/>
    </w:rPr>
  </w:style>
  <w:style w:type="paragraph" w:styleId="Style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7:16:00Z</dcterms:created>
  <dc:creator>Administrator</dc:creator>
  <dc:description/>
  <cp:keywords/>
  <dc:language>en-US</dc:language>
  <cp:lastModifiedBy>Administrator</cp:lastModifiedBy>
  <dcterms:modified xsi:type="dcterms:W3CDTF">2012-12-11T08:07:00Z</dcterms:modified>
  <cp:revision>4</cp:revision>
  <dc:subject/>
  <dc:title/>
</cp:coreProperties>
</file>